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63F6F" w14:textId="105B91D0" w:rsidR="00770AA9" w:rsidRPr="001726CB" w:rsidRDefault="00770AA9" w:rsidP="001726CB">
      <w:pPr>
        <w:spacing w:line="360" w:lineRule="auto"/>
        <w:rPr>
          <w:rFonts w:cstheme="minorHAnsi"/>
          <w:b/>
          <w:bCs/>
        </w:rPr>
      </w:pPr>
      <w:r w:rsidRPr="00934017">
        <w:rPr>
          <w:rFonts w:cstheme="minorHAnsi"/>
          <w:b/>
          <w:bCs/>
        </w:rPr>
        <w:t>Supplementary Material</w:t>
      </w:r>
      <w:r w:rsidR="001726CB">
        <w:rPr>
          <w:rFonts w:cstheme="minorHAnsi"/>
          <w:b/>
          <w:bCs/>
        </w:rPr>
        <w:t xml:space="preserve"> 2: </w:t>
      </w:r>
      <w:r w:rsidRPr="001726CB">
        <w:rPr>
          <w:b/>
          <w:bCs/>
        </w:rPr>
        <w:t xml:space="preserve">Search Strategy </w:t>
      </w:r>
    </w:p>
    <w:tbl>
      <w:tblPr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1050"/>
        <w:gridCol w:w="8550"/>
      </w:tblGrid>
      <w:tr w:rsidR="00770AA9" w14:paraId="1002F0DE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29CC3A26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1ADF9FD2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Neoplasm Metastasis/</w:t>
            </w:r>
          </w:p>
        </w:tc>
      </w:tr>
      <w:tr w:rsidR="00770AA9" w14:paraId="48A9CB1B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5BDF2341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1A584DB5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cancer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neoplas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umo?r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alignan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carcinoma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etasta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leuk?emi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lymphoma* or myeloma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oncolo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sarcoma*)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i,kw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50349DB6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34E1A70C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4FD241D6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advance* or progress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incurab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inoperab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recur* or palliative*)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[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70AA9" w14:paraId="22C7A7B1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0D932956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61A57007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2 and 3</w:t>
            </w:r>
          </w:p>
        </w:tc>
      </w:tr>
      <w:tr w:rsidR="00770AA9" w14:paraId="76321A5A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60790166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5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1D378691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1 or 4</w:t>
            </w:r>
          </w:p>
        </w:tc>
      </w:tr>
      <w:tr w:rsidR="00770AA9" w14:paraId="04297B51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7B29D8F1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6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0F748546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unselin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/ or Patient Education as Topic/ or Needs Assessment/ or "Health Services Needs and Demand"/</w:t>
            </w:r>
          </w:p>
        </w:tc>
      </w:tr>
      <w:tr w:rsidR="00770AA9" w14:paraId="2876734A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466C7E55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7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4B376DA7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service* or program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interven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education or class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educa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resource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rehabili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self-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ana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rehabili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self eff* or treatment*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5BD32A4F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6331ACA1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8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03B89906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Supportive adj1 (care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))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[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70AA9" w14:paraId="32EE391F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4F0AFC34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9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737A391E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6 or 7 or 8</w:t>
            </w:r>
          </w:p>
        </w:tc>
      </w:tr>
      <w:tr w:rsidR="00770AA9" w14:paraId="507C61A0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78123299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0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6D2C1DB4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ST OF ILLNESS/</w:t>
            </w:r>
          </w:p>
        </w:tc>
      </w:tr>
      <w:tr w:rsidR="00770AA9" w14:paraId="3507193E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4EBA0BDE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1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52662E32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(cost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financ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unemploy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employ* or work*) adj2 (toxicity or distress or stress or strain or hardship or advice or need* or assistance or barrier* or impact or burden* or effect or worry or worries or support or poverty or difficult* or consequences or income) adj2 patient*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67CB481C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6C603AA2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2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42B65442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("out-of-pocket costs" or "out-of-pocket expenses" or co-pay*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48DE1DCA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7C9A35BB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3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430C45CA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10 or 11 or 12</w:t>
            </w:r>
          </w:p>
        </w:tc>
      </w:tr>
      <w:tr w:rsidR="00770AA9" w14:paraId="17D6A2D6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0C29AC32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4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35BFBD87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Sex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unselin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 or sex counselling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w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046067D2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2031A776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5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2BF22ACB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Sex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unselin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/</w:t>
            </w:r>
          </w:p>
        </w:tc>
      </w:tr>
      <w:tr w:rsidR="00770AA9" w14:paraId="283A3B8F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017B8E01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6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7C035E01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Sex Education/</w:t>
            </w:r>
          </w:p>
        </w:tc>
      </w:tr>
      <w:tr w:rsidR="00770AA9" w14:paraId="7C559790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5D0BB13E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7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249B7EA0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sex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educat</w:t>
            </w:r>
            <w:proofErr w:type="spellEnd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i</w:t>
            </w:r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,kw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3532EEC1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7AA46E8A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8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11318E76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psychosexual 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y.tw,kw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5C90BB70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7DFE2A31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19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1AA58FF7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14 or 15 or 16 or 17 or 18</w:t>
            </w:r>
          </w:p>
        </w:tc>
      </w:tr>
      <w:tr w:rsidR="00770AA9" w14:paraId="66390545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3773A72F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0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6AE17456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nutrition therapy/ or exp diet therapy/ or nutritional support/</w:t>
            </w:r>
          </w:p>
        </w:tc>
      </w:tr>
      <w:tr w:rsidR="00770AA9" w14:paraId="5AF92EBA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348C15FD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1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7D34504A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(diet* or Food or Eat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Nutri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Weight or Energy) adj4 (Therapy or therapies or service* or regime* or evaluation or guide*)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41648D9A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24827B8D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2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3CCA8BDE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20 or 21</w:t>
            </w:r>
          </w:p>
        </w:tc>
      </w:tr>
      <w:tr w:rsidR="00770AA9" w14:paraId="27028C0F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49993180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3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150CCC33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exp Exercise/ or exp "Physical Education and Training"/ or Sedentary Behavior/ or exp Sports/ or exp physical therapy modalities/ or exercise movement techniques/ or yoga/ or exp exercise therapy/ or exp musculoskeletal manipulations/ or therapy, soft tissue/ or exp acupressure/</w:t>
            </w:r>
          </w:p>
        </w:tc>
      </w:tr>
      <w:tr w:rsidR="00770AA9" w14:paraId="4F5DD8B5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27C3D286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lastRenderedPageBreak/>
              <w:t>24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1E702590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exp Acupuncture Therapy/ or exp Acupuncture Points/ or exp Acupuncture, Ear/ or acupuncture.mp. or exp Needles/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needl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or electroacupuncture.mp. or exp Electroacupuncture/ or acupoint*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or acupressure.mp. or exp Acupressure/ or Zhen Jiu.mp. or Moxibustion.mp. or exp Moxibustion/ or Moxa.mp. or Artemisia/ or Mugwort.mp. or exp Artemisia/ or exp Meridians/ or Meridian*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or Meridian therapy.mp. or Oriental medicine.mp.</w:t>
            </w:r>
          </w:p>
        </w:tc>
      </w:tr>
      <w:tr w:rsidR="00770AA9" w14:paraId="5EDB1DEC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5E4F77F6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5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29B9FAE6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((physical or exercise* or aerobic* or anaerobic*) adj4 (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activi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inactivi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train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educ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class or regime or program or fit* or movement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echniq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test*)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5B97F5C5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1717D4CF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6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084BB629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Sport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physio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physio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kinesio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massage or yoga or acupressure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4289C1E9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6FBC6D37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7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2AB6D157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rehabilitation/ or "activities of daily living"/ or occupational therapy/</w:t>
            </w:r>
          </w:p>
        </w:tc>
      </w:tr>
      <w:tr w:rsidR="00770AA9" w14:paraId="73D8967D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39E0D02D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8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009F2199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23 or 24 or 25 or 26 or 27</w:t>
            </w:r>
          </w:p>
        </w:tc>
      </w:tr>
      <w:tr w:rsidR="00770AA9" w14:paraId="03E2F15F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5712242F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29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6E02FE4E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22 or 28</w:t>
            </w:r>
          </w:p>
        </w:tc>
      </w:tr>
      <w:tr w:rsidR="00770AA9" w14:paraId="5EF11216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345286E1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0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5D0D3682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Patient Education as Topic/ or Health Education/ or Consumer Health Information/ or Information Services/</w:t>
            </w:r>
          </w:p>
        </w:tc>
      </w:tr>
      <w:tr w:rsidR="00770AA9" w14:paraId="6733F6E0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614FAF4E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1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490530F5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(patient or consumer or client) adj3 (Material* or Program* or Session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mmunica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Counsel* or Service* or office visit* or Referral* or consult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elephon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phon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voice* or hotline or hot line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essa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system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echnolo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computer* or call* or visit* or video* or tape* or audio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sms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 or text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essa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Chatroom* or Chat room* or Bulletin board or Social network or Electronic mail or DVD or CD or film* or online or internet or telecommunication* or website* or mail* or email* or blog* or podcast* or portal or computer program* or computer based or computer assisted or web or material* or booklet* or pamphlet* or leaflet* or brochure* or flyer* or poster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diar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mmunic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guidebook or sheet* or checklist or check list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helpcard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))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163C54DB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4F92E157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2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50DBAB02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30 or 31</w:t>
            </w:r>
          </w:p>
        </w:tc>
      </w:tr>
      <w:tr w:rsidR="00770AA9" w14:paraId="1F06C8CD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239002F8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3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66CE9A6A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Patient Care Team/ or Patient Care Planning/ or Patient Care/ or "Continuity of Patient Care"/ or "Delivery of Health Care, Integrated"/ or "Delivery of Health Care"/ or Practice Patterns, Nurses'/ or Patient-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entered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 Care/</w:t>
            </w:r>
          </w:p>
        </w:tc>
      </w:tr>
      <w:tr w:rsidR="00770AA9" w14:paraId="1519C2EB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6252105A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4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014A2929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continuity of patient care* or care continuum or continuity care or Care continuity or Continuum of care or case manage* or care manage* or nurse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lias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lias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nurse or patient care* plan* or Patient care team or health care management or health care planning or Community Health Planning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5AB5919C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18576D9E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5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6D1506DF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(nurse-led or "nurse led"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00229A0C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029FE1D2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6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4AA6E817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Patient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entered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 care or patient centred care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1788AB37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4A7C60C0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7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20988DE7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((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llabora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ultidisciplin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interdisciplin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team or shared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integra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multi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agen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multi-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agen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or inte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agen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inter-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agen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opera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co-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opera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Share* or Interpersonal*) adj2 (Practice* or Care or Team or Service* or treatment* or working or health care or health care system or Continuity or communication)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69C71075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711D1DB7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8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0509F34A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33 or 34 or 35 or 36 or 37</w:t>
            </w:r>
          </w:p>
        </w:tc>
      </w:tr>
      <w:tr w:rsidR="00770AA9" w14:paraId="63E0AFF6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14CF49A6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39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6F49236B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32 or 38</w:t>
            </w:r>
          </w:p>
        </w:tc>
      </w:tr>
      <w:tr w:rsidR="00770AA9" w14:paraId="4E317860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3DCB6661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0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3F23744D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"Religion and Medicine"/ or "religion and psychology"/ or pastoral care/ or spirituality/</w:t>
            </w:r>
          </w:p>
        </w:tc>
      </w:tr>
      <w:tr w:rsidR="00770AA9" w14:paraId="1846D8E5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5AE3E2E0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1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738389B5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miracle or faith or god or prayer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religio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spiritual*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2DEC7FAC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70FB91A5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2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7E0F5994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40 or 41</w:t>
            </w:r>
          </w:p>
        </w:tc>
      </w:tr>
      <w:tr w:rsidR="00770AA9" w14:paraId="71AE2B69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64EABB87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3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1C292647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"Quality of Life"/</w:t>
            </w:r>
          </w:p>
        </w:tc>
      </w:tr>
      <w:tr w:rsidR="00770AA9" w14:paraId="1E028E94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41C44F22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lastRenderedPageBreak/>
              <w:t>44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231CAC16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(Emotion* or Social or Family or Psychological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gniti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Relational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Famil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Marital or Psychosocial or Psycho-social or Mental health or psychiatric* or relaxation or psycho-analytic or psychoanalytic) adj3 (Wellbeing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Well bein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 or Well-being or Function* or difficult* or dysfunction* or support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services or technique or training or intervention or Quality of life or quality-of-life or QOL or health related quality of life or health-related quality of life or health related quality-of-life or health-related quality-of-life or HQOL or HRQOL))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099B48A7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63247B49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5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099A9037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Self-Help Groups/ or Complementary Therapies/ or Mind-Body Therapies/ or Behavior Therapy/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Counselin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/ or exp Psychotherapy/ or Alternative Medicine/</w:t>
            </w:r>
          </w:p>
        </w:tc>
      </w:tr>
      <w:tr w:rsidR="00770AA9" w14:paraId="7D65FE59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253EEAC3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6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79C1083D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(group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Cognitive Therapy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Behavio?r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 Therapy or Counsel* or cognitive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behavio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therapy or cognitive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behavio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technique or psychotherapeutic or CBT or "acceptance and commitment therapy" or self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ana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self hel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 group* or mind body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complementary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complementary med* or alternative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alternative med* or hypnotherapy or Hydrotherapy or Support group* or Mind body* or Body mind* or Mindfulness based* or social support or social work)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26BF6B5F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4CDB95A4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7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1F08916B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exp tai chi/ or Tai chi.mp. or Tai ji.mp. or exp yoga/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yo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or Asana*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or Pranayama.mp. or Dharana.mp. or Dhyana.mp. or exp Mind-body therapies/ or mind-body therapies.mp. or exp Mindfulness/ or mindfulness*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or MB*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or exp Meditation/ or Meditat.mp. or exp relaxation therapy/</w:t>
            </w:r>
          </w:p>
        </w:tc>
      </w:tr>
      <w:tr w:rsidR="00770AA9" w14:paraId="7B9F47CF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1886E984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8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0AB923CE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(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psycho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psycholog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hypno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psychodynamic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psychoeduca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 or psycho-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educat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1C8FA5DA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2892D653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49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2434E706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Interview, psychological/ or exp Adaptation, Psychological/</w:t>
            </w:r>
          </w:p>
        </w:tc>
      </w:tr>
      <w:tr w:rsidR="00770AA9" w14:paraId="7024DCB4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4DDA5969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50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4CA4FA58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(cope or coping).</w:t>
            </w:r>
            <w:proofErr w:type="spellStart"/>
            <w:proofErr w:type="gram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w,kf</w:t>
            </w:r>
            <w:proofErr w:type="spellEnd"/>
            <w:proofErr w:type="gram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</w:t>
            </w:r>
          </w:p>
        </w:tc>
      </w:tr>
      <w:tr w:rsidR="00770AA9" w14:paraId="59D5C0D1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5133E452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51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4ECAEC3D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(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aroma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aroma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homeopath* or homeopath*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thera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 xml:space="preserve">* or 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ayurved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*).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. [</w:t>
            </w:r>
            <w:proofErr w:type="spellStart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mp</w:t>
            </w:r>
            <w:proofErr w:type="spellEnd"/>
            <w:r w:rsidRPr="6BA94A2E">
              <w:rPr>
                <w:rFonts w:eastAsiaTheme="minorEastAsia"/>
                <w:color w:val="232323"/>
                <w:sz w:val="20"/>
                <w:szCs w:val="20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70AA9" w14:paraId="0ACA600E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7852F7E6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52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21FD3AED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Aromatherapy/ or Homeopathy/ or Medicine, Ayurvedic/</w:t>
            </w:r>
          </w:p>
        </w:tc>
      </w:tr>
      <w:tr w:rsidR="00770AA9" w14:paraId="7B32804C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10D3B748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53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252AEF7E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43 or 44 or 45 or 46 or 47 or 48 or 49 or 50 or 51 or 52</w:t>
            </w:r>
          </w:p>
        </w:tc>
      </w:tr>
      <w:tr w:rsidR="00770AA9" w14:paraId="2F0EB5CF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5B70E768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54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156A6E1B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13 or 19 or 29 or 39 or 42 or 53</w:t>
            </w:r>
          </w:p>
        </w:tc>
      </w:tr>
      <w:tr w:rsidR="00770AA9" w14:paraId="2D58FF72" w14:textId="77777777" w:rsidTr="00F31809">
        <w:trPr>
          <w:trHeight w:val="300"/>
        </w:trPr>
        <w:tc>
          <w:tcPr>
            <w:tcW w:w="1050" w:type="dxa"/>
            <w:shd w:val="clear" w:color="auto" w:fill="F7F7F7"/>
            <w:tcMar>
              <w:top w:w="60" w:type="dxa"/>
              <w:left w:w="600" w:type="dxa"/>
              <w:bottom w:w="60" w:type="dxa"/>
            </w:tcMar>
            <w:vAlign w:val="center"/>
          </w:tcPr>
          <w:p w14:paraId="6261A249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55.</w:t>
            </w:r>
          </w:p>
        </w:tc>
        <w:tc>
          <w:tcPr>
            <w:tcW w:w="8550" w:type="dxa"/>
            <w:shd w:val="clear" w:color="auto" w:fill="F7F7F7"/>
            <w:tcMar>
              <w:top w:w="60" w:type="dxa"/>
              <w:bottom w:w="60" w:type="dxa"/>
            </w:tcMar>
            <w:vAlign w:val="center"/>
          </w:tcPr>
          <w:p w14:paraId="569BAD6C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6BA94A2E">
              <w:rPr>
                <w:rFonts w:eastAsiaTheme="minorEastAsia"/>
                <w:color w:val="232323"/>
                <w:sz w:val="20"/>
                <w:szCs w:val="20"/>
              </w:rPr>
              <w:t>5 and 9 and 54</w:t>
            </w:r>
          </w:p>
        </w:tc>
      </w:tr>
      <w:tr w:rsidR="00770AA9" w14:paraId="700C4D74" w14:textId="77777777" w:rsidTr="00F31809">
        <w:trPr>
          <w:trHeight w:val="300"/>
        </w:trPr>
        <w:tc>
          <w:tcPr>
            <w:tcW w:w="1050" w:type="dxa"/>
            <w:tcMar>
              <w:top w:w="60" w:type="dxa"/>
              <w:left w:w="600" w:type="dxa"/>
              <w:bottom w:w="60" w:type="dxa"/>
            </w:tcMar>
            <w:vAlign w:val="center"/>
          </w:tcPr>
          <w:p w14:paraId="4A4C91E1" w14:textId="77777777" w:rsidR="00770AA9" w:rsidRDefault="00770AA9" w:rsidP="00F31809">
            <w:pPr>
              <w:spacing w:after="0"/>
              <w:rPr>
                <w:rFonts w:eastAsiaTheme="minorEastAsia"/>
                <w:color w:val="757575"/>
                <w:sz w:val="20"/>
                <w:szCs w:val="20"/>
              </w:rPr>
            </w:pPr>
            <w:r w:rsidRPr="6BA94A2E">
              <w:rPr>
                <w:rFonts w:eastAsiaTheme="minorEastAsia"/>
                <w:color w:val="757575"/>
                <w:sz w:val="20"/>
                <w:szCs w:val="20"/>
              </w:rPr>
              <w:t>56.</w:t>
            </w:r>
          </w:p>
        </w:tc>
        <w:tc>
          <w:tcPr>
            <w:tcW w:w="8550" w:type="dxa"/>
            <w:tcMar>
              <w:top w:w="60" w:type="dxa"/>
              <w:bottom w:w="60" w:type="dxa"/>
            </w:tcMar>
            <w:vAlign w:val="center"/>
          </w:tcPr>
          <w:p w14:paraId="768539EE" w14:textId="77777777" w:rsidR="00770AA9" w:rsidRDefault="00770AA9" w:rsidP="00F31809">
            <w:pPr>
              <w:spacing w:after="0"/>
              <w:rPr>
                <w:rFonts w:eastAsiaTheme="minorEastAsia"/>
                <w:color w:val="232323"/>
                <w:sz w:val="20"/>
                <w:szCs w:val="20"/>
              </w:rPr>
            </w:pPr>
            <w:r w:rsidRPr="757848FF">
              <w:rPr>
                <w:rFonts w:eastAsiaTheme="minorEastAsia"/>
                <w:color w:val="232323"/>
                <w:sz w:val="20"/>
                <w:szCs w:val="20"/>
              </w:rPr>
              <w:t>limit 55 to (</w:t>
            </w:r>
            <w:proofErr w:type="spellStart"/>
            <w:r w:rsidRPr="757848FF">
              <w:rPr>
                <w:rFonts w:eastAsiaTheme="minorEastAsia"/>
                <w:color w:val="232323"/>
                <w:sz w:val="20"/>
                <w:szCs w:val="20"/>
              </w:rPr>
              <w:t>english</w:t>
            </w:r>
            <w:proofErr w:type="spellEnd"/>
            <w:r w:rsidRPr="757848FF">
              <w:rPr>
                <w:rFonts w:eastAsiaTheme="minorEastAsia"/>
                <w:color w:val="232323"/>
                <w:sz w:val="20"/>
                <w:szCs w:val="20"/>
              </w:rPr>
              <w:t xml:space="preserve"> language and full text and humans and </w:t>
            </w:r>
            <w:proofErr w:type="spellStart"/>
            <w:r w:rsidRPr="757848FF">
              <w:rPr>
                <w:rFonts w:eastAsiaTheme="minorEastAsia"/>
                <w:color w:val="232323"/>
                <w:sz w:val="20"/>
                <w:szCs w:val="20"/>
              </w:rPr>
              <w:t>yr</w:t>
            </w:r>
            <w:proofErr w:type="spellEnd"/>
            <w:r w:rsidRPr="757848FF">
              <w:rPr>
                <w:rFonts w:eastAsiaTheme="minorEastAsia"/>
                <w:color w:val="232323"/>
                <w:sz w:val="20"/>
                <w:szCs w:val="20"/>
              </w:rPr>
              <w:t>="2013 -Current")</w:t>
            </w:r>
          </w:p>
        </w:tc>
      </w:tr>
    </w:tbl>
    <w:p w14:paraId="23044DDC" w14:textId="77777777" w:rsidR="00770AA9" w:rsidRDefault="00770AA9" w:rsidP="00770AA9"/>
    <w:p w14:paraId="772BA7FE" w14:textId="77777777" w:rsidR="00770AA9" w:rsidRDefault="00770AA9" w:rsidP="00770AA9"/>
    <w:p w14:paraId="5C30AC40" w14:textId="77777777" w:rsidR="00501838" w:rsidRDefault="00501838"/>
    <w:sectPr w:rsidR="00501838">
      <w:footerReference w:type="default" r:id="rId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2135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8A884" w14:textId="77777777" w:rsidR="001726CB" w:rsidRDefault="001726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C5C9DC" w14:textId="77777777" w:rsidR="001726CB" w:rsidRDefault="001726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AA9"/>
    <w:rsid w:val="001726CB"/>
    <w:rsid w:val="002E132E"/>
    <w:rsid w:val="00501838"/>
    <w:rsid w:val="0077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8E1AE"/>
  <w15:chartTrackingRefBased/>
  <w15:docId w15:val="{5544B290-2155-4F4A-AB1A-02D6CCA99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AA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0A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AA9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0</Words>
  <Characters>6560</Characters>
  <Application>Microsoft Office Word</Application>
  <DocSecurity>0</DocSecurity>
  <Lines>54</Lines>
  <Paragraphs>15</Paragraphs>
  <ScaleCrop>false</ScaleCrop>
  <Company/>
  <LinksUpToDate>false</LinksUpToDate>
  <CharactersWithSpaces>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Grant</dc:creator>
  <cp:keywords/>
  <dc:description/>
  <cp:lastModifiedBy>Suzanne Grant</cp:lastModifiedBy>
  <cp:revision>2</cp:revision>
  <dcterms:created xsi:type="dcterms:W3CDTF">2024-08-26T16:15:00Z</dcterms:created>
  <dcterms:modified xsi:type="dcterms:W3CDTF">2024-08-26T16:15:00Z</dcterms:modified>
</cp:coreProperties>
</file>